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6BC71D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Since publicly available data on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>migra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 population could not be obtained, in this stud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>migra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 population was defined as the difference between the resident population and the househo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>population, serving as a proxy for the sampling frame in our estimation procedures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>Using data from the 2018 year-end statistics for each district in Guangzhou (sourced from the </w:t>
      </w:r>
      <w:r>
        <w:rPr>
          <w:rStyle w:val="4"/>
          <w:rFonts w:hint="default" w:ascii="Times New Roman" w:hAnsi="Times New Roman" w:eastAsia="Segoe UI" w:cs="Times New Roman"/>
          <w:caps w:val="0"/>
          <w:spacing w:val="0"/>
          <w:sz w:val="24"/>
          <w:szCs w:val="24"/>
          <w:bdr w:val="single" w:color="E5E7EB" w:sz="2" w:space="0"/>
        </w:rPr>
        <w:t>Guangzhou Statistical Yearbook 2019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), the migrant population 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  <w:t xml:space="preserve"> central districts accounted for 83.98% of the city’s total migrant population (472.57/562.75 × 100%).</w:t>
      </w:r>
    </w:p>
    <w:p w14:paraId="7014D5E2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ppendix table 1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Household population, resident population and migrant pop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ulation in each district of Guangzhou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443"/>
        <w:gridCol w:w="1443"/>
        <w:gridCol w:w="1444"/>
        <w:gridCol w:w="2226"/>
      </w:tblGrid>
      <w:tr w14:paraId="5A5F4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D7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cts</w:t>
            </w:r>
          </w:p>
        </w:tc>
        <w:tc>
          <w:tcPr>
            <w:tcW w:w="8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9DB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sehold population</w:t>
            </w:r>
          </w:p>
        </w:tc>
        <w:tc>
          <w:tcPr>
            <w:tcW w:w="8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B55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dent population</w:t>
            </w:r>
          </w:p>
        </w:tc>
        <w:tc>
          <w:tcPr>
            <w:tcW w:w="8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700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grant population</w:t>
            </w:r>
          </w:p>
        </w:tc>
        <w:tc>
          <w:tcPr>
            <w:tcW w:w="13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6BF6E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igran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population/percentage</w:t>
            </w:r>
          </w:p>
        </w:tc>
      </w:tr>
      <w:tr w14:paraId="25E43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D6F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wan District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3B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4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D6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0</w:t>
            </w:r>
          </w:p>
        </w:tc>
        <w:tc>
          <w:tcPr>
            <w:tcW w:w="8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79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6</w:t>
            </w:r>
          </w:p>
        </w:tc>
        <w:tc>
          <w:tcPr>
            <w:tcW w:w="13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149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7E2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7E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exiu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87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BD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60E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161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8D7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zhu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5E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5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6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3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6B57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B5E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AEE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he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CF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98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6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E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45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B07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AF9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yun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0B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3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D2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4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E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0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E62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A99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E70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pu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FA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AB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3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B76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56F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F13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yu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FF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FA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7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11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88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.57</w:t>
            </w:r>
          </w:p>
        </w:tc>
      </w:tr>
      <w:tr w14:paraId="33FFF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646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du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D7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85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F2F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99B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218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sha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73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F9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F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DF2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417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ED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hua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A2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A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8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AAE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D85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31A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ngcheng Distric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E7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4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8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0D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AB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8C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8A59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36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.69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EF7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0.44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DD0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.75</w:t>
            </w:r>
          </w:p>
        </w:tc>
        <w:tc>
          <w:tcPr>
            <w:tcW w:w="13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26E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8%</w:t>
            </w:r>
          </w:p>
        </w:tc>
      </w:tr>
    </w:tbl>
    <w:p w14:paraId="25CCEE25">
      <w:pPr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AC01D2"/>
    <w:rsid w:val="4D3E5E49"/>
    <w:rsid w:val="68AC01D2"/>
    <w:rsid w:val="68D009CC"/>
    <w:rsid w:val="6F69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910</Characters>
  <Lines>0</Lines>
  <Paragraphs>0</Paragraphs>
  <TotalTime>10</TotalTime>
  <ScaleCrop>false</ScaleCrop>
  <LinksUpToDate>false</LinksUpToDate>
  <CharactersWithSpaces>99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7:06:00Z</dcterms:created>
  <dc:creator>03</dc:creator>
  <cp:lastModifiedBy>03</cp:lastModifiedBy>
  <dcterms:modified xsi:type="dcterms:W3CDTF">2025-05-22T08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AE93D648FEF4FA48C2280F2E7757E9A_13</vt:lpwstr>
  </property>
  <property fmtid="{D5CDD505-2E9C-101B-9397-08002B2CF9AE}" pid="4" name="KSOTemplateDocerSaveRecord">
    <vt:lpwstr>eyJoZGlkIjoiNjIyODllZmE0ZWZjNTg5ZmVlZjU0MDYwODc4MWY0ZmEiLCJ1c2VySWQiOiI4MTY3MDcwNDEifQ==</vt:lpwstr>
  </property>
</Properties>
</file>